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5E034" w14:textId="77777777" w:rsidR="00911C4A" w:rsidRDefault="00911C4A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05A70BED" w14:textId="77777777" w:rsidR="004B631D" w:rsidRPr="00C57621" w:rsidRDefault="004B0F3D" w:rsidP="00C57621">
      <w:pPr>
        <w:pStyle w:val="Heading2"/>
        <w:jc w:val="both"/>
        <w:rPr>
          <w:color w:val="000000" w:themeColor="text1"/>
          <w:sz w:val="24"/>
          <w:szCs w:val="24"/>
        </w:rPr>
      </w:pPr>
      <w:bookmarkStart w:id="0" w:name="_Toc475436536"/>
      <w:bookmarkStart w:id="1" w:name="_Toc477579754"/>
      <w:bookmarkStart w:id="2" w:name="_Toc477910663"/>
      <w:bookmarkStart w:id="3" w:name="_Toc480932976"/>
      <w:bookmarkStart w:id="4" w:name="_Toc489054342"/>
      <w:r>
        <w:rPr>
          <w:color w:val="000000" w:themeColor="text1"/>
          <w:sz w:val="24"/>
          <w:szCs w:val="24"/>
        </w:rPr>
        <w:t>S3 Table</w:t>
      </w:r>
      <w:r w:rsidR="004B631D" w:rsidRPr="00CC7219">
        <w:rPr>
          <w:color w:val="000000" w:themeColor="text1"/>
          <w:sz w:val="24"/>
          <w:szCs w:val="24"/>
        </w:rPr>
        <w:t>:</w:t>
      </w:r>
      <w:bookmarkEnd w:id="0"/>
      <w:bookmarkEnd w:id="1"/>
      <w:bookmarkEnd w:id="2"/>
      <w:bookmarkEnd w:id="3"/>
      <w:bookmarkEnd w:id="4"/>
      <w:r w:rsidR="00911C4A" w:rsidRPr="00911C4A">
        <w:rPr>
          <w:color w:val="000000" w:themeColor="text1"/>
          <w:sz w:val="24"/>
          <w:szCs w:val="24"/>
        </w:rPr>
        <w:t xml:space="preserve"> </w:t>
      </w:r>
      <w:r w:rsidR="00911C4A" w:rsidRPr="009C5EEC">
        <w:rPr>
          <w:color w:val="000000" w:themeColor="text1"/>
          <w:sz w:val="24"/>
          <w:szCs w:val="24"/>
        </w:rPr>
        <w:t xml:space="preserve">Effect of kaempferol and zinc on </w:t>
      </w:r>
      <w:r w:rsidR="00911C4A">
        <w:rPr>
          <w:color w:val="000000" w:themeColor="text1"/>
          <w:sz w:val="24"/>
          <w:szCs w:val="24"/>
        </w:rPr>
        <w:t>open-field</w:t>
      </w:r>
      <w:r w:rsidR="00911C4A" w:rsidRPr="009C5EEC">
        <w:rPr>
          <w:color w:val="000000" w:themeColor="text1"/>
          <w:sz w:val="24"/>
          <w:szCs w:val="24"/>
        </w:rPr>
        <w:t xml:space="preserve"> </w:t>
      </w:r>
      <w:r w:rsidR="00911C4A">
        <w:rPr>
          <w:color w:val="000000" w:themeColor="text1"/>
          <w:sz w:val="24"/>
          <w:szCs w:val="24"/>
        </w:rPr>
        <w:t xml:space="preserve">parameters </w:t>
      </w:r>
      <w:r w:rsidR="00911C4A" w:rsidRPr="009C5EEC">
        <w:rPr>
          <w:color w:val="000000" w:themeColor="text1"/>
          <w:sz w:val="24"/>
          <w:szCs w:val="24"/>
        </w:rPr>
        <w:t>in Wistar rats exposed to noise stress</w:t>
      </w:r>
      <w:r w:rsidR="00911C4A">
        <w:rPr>
          <w:color w:val="000000" w:themeColor="text1"/>
          <w:sz w:val="24"/>
          <w:szCs w:val="24"/>
        </w:rPr>
        <w:t xml:space="preserve"> on day 15</w:t>
      </w:r>
      <w:r w:rsidR="00911C4A" w:rsidRPr="009C5EEC">
        <w:rPr>
          <w:color w:val="000000" w:themeColor="text1"/>
          <w:sz w:val="24"/>
          <w:szCs w:val="24"/>
        </w:rPr>
        <w:t xml:space="preserve"> (Mean ± SEM, n = 6)</w:t>
      </w:r>
    </w:p>
    <w:tbl>
      <w:tblPr>
        <w:tblpPr w:leftFromText="180" w:rightFromText="180" w:vertAnchor="text" w:tblpY="1"/>
        <w:tblOverlap w:val="never"/>
        <w:tblW w:w="9748" w:type="dxa"/>
        <w:tblLook w:val="04A0" w:firstRow="1" w:lastRow="0" w:firstColumn="1" w:lastColumn="0" w:noHBand="0" w:noVBand="1"/>
      </w:tblPr>
      <w:tblGrid>
        <w:gridCol w:w="1560"/>
        <w:gridCol w:w="1559"/>
        <w:gridCol w:w="84"/>
        <w:gridCol w:w="1410"/>
        <w:gridCol w:w="65"/>
        <w:gridCol w:w="1345"/>
        <w:gridCol w:w="214"/>
        <w:gridCol w:w="1196"/>
        <w:gridCol w:w="364"/>
        <w:gridCol w:w="1046"/>
        <w:gridCol w:w="905"/>
      </w:tblGrid>
      <w:tr w:rsidR="004B631D" w:rsidRPr="00CC7219" w14:paraId="581AF5BB" w14:textId="77777777" w:rsidTr="00BC2713">
        <w:trPr>
          <w:trHeight w:val="7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13F30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0834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7ECB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0BA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2B0A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CD8B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B631D" w:rsidRPr="00CC7219" w14:paraId="52632683" w14:textId="77777777" w:rsidTr="00BC2713">
        <w:trPr>
          <w:trHeight w:val="35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F58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19C7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ACA0D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617C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Grou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434D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AD53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B631D" w:rsidRPr="00CC7219" w14:paraId="28BF2DA2" w14:textId="77777777" w:rsidTr="00BC2713">
        <w:trPr>
          <w:gridAfter w:val="1"/>
          <w:wAfter w:w="905" w:type="dxa"/>
          <w:trHeight w:val="49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55DE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Parameters</w:t>
            </w:r>
          </w:p>
        </w:tc>
        <w:tc>
          <w:tcPr>
            <w:tcW w:w="1643" w:type="dxa"/>
            <w:gridSpan w:val="2"/>
            <w:vAlign w:val="bottom"/>
          </w:tcPr>
          <w:p w14:paraId="06EFFD2B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</w:t>
            </w:r>
          </w:p>
        </w:tc>
        <w:tc>
          <w:tcPr>
            <w:tcW w:w="1410" w:type="dxa"/>
            <w:vAlign w:val="bottom"/>
          </w:tcPr>
          <w:p w14:paraId="3FD01417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+N</w:t>
            </w:r>
          </w:p>
        </w:tc>
        <w:tc>
          <w:tcPr>
            <w:tcW w:w="1410" w:type="dxa"/>
            <w:gridSpan w:val="2"/>
            <w:vAlign w:val="bottom"/>
          </w:tcPr>
          <w:p w14:paraId="2C9F9C69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K+N</w:t>
            </w:r>
          </w:p>
        </w:tc>
        <w:tc>
          <w:tcPr>
            <w:tcW w:w="1410" w:type="dxa"/>
            <w:gridSpan w:val="2"/>
            <w:vAlign w:val="bottom"/>
          </w:tcPr>
          <w:p w14:paraId="02402AC3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Zn+N</w:t>
            </w:r>
            <w:proofErr w:type="spellEnd"/>
          </w:p>
        </w:tc>
        <w:tc>
          <w:tcPr>
            <w:tcW w:w="1410" w:type="dxa"/>
            <w:gridSpan w:val="2"/>
            <w:vAlign w:val="bottom"/>
          </w:tcPr>
          <w:p w14:paraId="72B51A4F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</w:t>
            </w:r>
            <w:r w:rsidR="00BC2713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K+Zn+N</w:t>
            </w:r>
            <w:proofErr w:type="spellEnd"/>
          </w:p>
        </w:tc>
      </w:tr>
      <w:tr w:rsidR="004B631D" w:rsidRPr="00CC7219" w14:paraId="0B3900C4" w14:textId="77777777" w:rsidTr="00BC2713">
        <w:trPr>
          <w:trHeight w:val="71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DAB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Rearing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3D5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5.02 ± 4.3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2BE" w14:textId="77777777" w:rsidR="004B631D" w:rsidRPr="00CC7219" w:rsidRDefault="004B631D" w:rsidP="00BC2713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7.00 ± 2.2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B83A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9.00 ± 4.2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3B33" w14:textId="77777777" w:rsidR="004B631D" w:rsidRPr="00CC7219" w:rsidRDefault="00BC2713" w:rsidP="00BC2713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8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40 ± 2.64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ADC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9.20 ± 6.44</w:t>
            </w:r>
          </w:p>
        </w:tc>
      </w:tr>
      <w:tr w:rsidR="004B631D" w:rsidRPr="00CC7219" w14:paraId="3FD3A47A" w14:textId="77777777" w:rsidTr="00BC2713">
        <w:trPr>
          <w:trHeight w:val="7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26B0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Stretch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EC5B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20 ± 0.7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E4C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.10 ± 0.5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F23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80 ± 0.2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04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20 ± 2.4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01C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30 ± 3.10</w:t>
            </w:r>
          </w:p>
        </w:tc>
      </w:tr>
      <w:tr w:rsidR="004B631D" w:rsidRPr="00CC7219" w14:paraId="01DC3AF7" w14:textId="77777777" w:rsidTr="00BC2713">
        <w:trPr>
          <w:trHeight w:val="7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C226" w14:textId="77777777" w:rsidR="004B631D" w:rsidRPr="00CC7219" w:rsidRDefault="002D0CEC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Defec</w:t>
            </w: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a</w:t>
            </w:r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t</w:t>
            </w: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FFE0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0</w:t>
            </w:r>
            <w:r w:rsidR="00A91F4D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 xml:space="preserve"> ± 2.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693" w14:textId="77777777" w:rsidR="004B631D" w:rsidRPr="00CC7219" w:rsidRDefault="00961135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3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0 ± 2.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F2D9" w14:textId="77777777" w:rsidR="004B631D" w:rsidRPr="00CC7219" w:rsidRDefault="007D191A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49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 xml:space="preserve"> ± 0.9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2036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00 ± 6.4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85FF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</w:t>
            </w:r>
            <w:r w:rsidR="00A91F4D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0 ± 0.00</w:t>
            </w:r>
          </w:p>
        </w:tc>
      </w:tr>
      <w:tr w:rsidR="004B631D" w:rsidRPr="00CC7219" w14:paraId="0781E639" w14:textId="77777777" w:rsidTr="00BC2713">
        <w:trPr>
          <w:trHeight w:val="7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D97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Urin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BDE" w14:textId="77777777" w:rsidR="004B631D" w:rsidRPr="00CC7219" w:rsidRDefault="00E025D7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20 ± 0.5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81C3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80 ± 0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05EE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00 ± 0.4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17A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20 ± 1.6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C05" w14:textId="77777777" w:rsidR="004B631D" w:rsidRPr="00CC7219" w:rsidRDefault="00871A41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</w:t>
            </w:r>
            <w:r w:rsidR="00A91F4D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0 ± 0.2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4B631D" w:rsidRPr="00CC7219" w14:paraId="4FE32F2B" w14:textId="77777777" w:rsidTr="00BC2713">
        <w:trPr>
          <w:trHeight w:val="71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A59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Groom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404F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2.20 ± 4.8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E1D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0.0 ± 3.2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26D7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5.20 ± 5.2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F647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0.00 ± 2.1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B21E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  <w:r w:rsidR="00B85903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.50 ± 0.70</w:t>
            </w:r>
          </w:p>
        </w:tc>
      </w:tr>
      <w:tr w:rsidR="004B631D" w:rsidRPr="00CC7219" w14:paraId="79F4D543" w14:textId="77777777" w:rsidTr="00BC2713">
        <w:trPr>
          <w:trHeight w:val="7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571A4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Locomo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856E" w14:textId="77777777" w:rsidR="004B631D" w:rsidRPr="00CC7219" w:rsidRDefault="00071108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6.20 ± 1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4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B989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0.50 ± 0.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677CF" w14:textId="77777777" w:rsidR="004B631D" w:rsidRPr="00CC7219" w:rsidRDefault="00071108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8.10 ± 1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6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4580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5.20 ± 1.6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03EA" w14:textId="77777777" w:rsidR="004B631D" w:rsidRPr="00CC7219" w:rsidRDefault="00071108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8.00 ± 1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40</w:t>
            </w:r>
          </w:p>
        </w:tc>
      </w:tr>
    </w:tbl>
    <w:p w14:paraId="40A66074" w14:textId="77777777" w:rsidR="004B631D" w:rsidRPr="00CC7219" w:rsidRDefault="004B631D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49CF1862" w14:textId="77777777" w:rsidR="00C57621" w:rsidRDefault="00C57621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28E74411" w14:textId="77777777" w:rsidR="00C57621" w:rsidRDefault="00C57621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4B2AF932" w14:textId="77777777" w:rsidR="00C57621" w:rsidRDefault="00C57621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4AA6D5C5" w14:textId="77777777" w:rsidR="00C57621" w:rsidRDefault="00C57621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7D63C1E7" w14:textId="77777777" w:rsidR="004B0F3D" w:rsidRDefault="004B0F3D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sectPr w:rsidR="004B0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31D"/>
    <w:rsid w:val="00067549"/>
    <w:rsid w:val="00071108"/>
    <w:rsid w:val="000B0DE2"/>
    <w:rsid w:val="000E6478"/>
    <w:rsid w:val="001455F5"/>
    <w:rsid w:val="00155966"/>
    <w:rsid w:val="001E62CF"/>
    <w:rsid w:val="00200B04"/>
    <w:rsid w:val="00206F65"/>
    <w:rsid w:val="00251D89"/>
    <w:rsid w:val="002952AE"/>
    <w:rsid w:val="002D0CEC"/>
    <w:rsid w:val="004B0F3D"/>
    <w:rsid w:val="004B631D"/>
    <w:rsid w:val="004B6882"/>
    <w:rsid w:val="00543AA3"/>
    <w:rsid w:val="006B2576"/>
    <w:rsid w:val="007D191A"/>
    <w:rsid w:val="00871A41"/>
    <w:rsid w:val="008D4902"/>
    <w:rsid w:val="00911C4A"/>
    <w:rsid w:val="00961135"/>
    <w:rsid w:val="00A91F4D"/>
    <w:rsid w:val="00AB062D"/>
    <w:rsid w:val="00B85903"/>
    <w:rsid w:val="00BC2713"/>
    <w:rsid w:val="00BE239F"/>
    <w:rsid w:val="00C57621"/>
    <w:rsid w:val="00E025D7"/>
    <w:rsid w:val="00E546B2"/>
    <w:rsid w:val="00F866E8"/>
    <w:rsid w:val="00F94BCE"/>
    <w:rsid w:val="00F95017"/>
    <w:rsid w:val="00FB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AC7F"/>
  <w15:chartTrackingRefBased/>
  <w15:docId w15:val="{6AE18CC5-C636-463A-9393-51C986DA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31D"/>
    <w:pPr>
      <w:spacing w:before="240" w:after="24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3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B631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3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631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orting Information</vt:lpstr>
      <vt:lpstr>    </vt:lpstr>
      <vt:lpstr>    Appendix 1: Effect of kaempferol and zinc on open-field parameters in Wistar rat</vt:lpstr>
      <vt:lpstr>    Appendix 2:  Effect of kaempferol and zinc on open-field parameters in Wistar ra</vt:lpstr>
      <vt:lpstr>    </vt:lpstr>
      <vt:lpstr>    Appendix 3: Effect of kaempferol and zinc on open-field parameters in Wistar rat</vt:lpstr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EFE</dc:creator>
  <cp:keywords/>
  <dc:description/>
  <cp:lastModifiedBy>chn off30</cp:lastModifiedBy>
  <cp:revision>12</cp:revision>
  <dcterms:created xsi:type="dcterms:W3CDTF">2020-01-27T00:09:00Z</dcterms:created>
  <dcterms:modified xsi:type="dcterms:W3CDTF">2020-07-12T00:31:00Z</dcterms:modified>
</cp:coreProperties>
</file>